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065"/>
        <w:tblW w:w="95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1360"/>
        <w:gridCol w:w="1300"/>
        <w:gridCol w:w="2260"/>
        <w:gridCol w:w="3000"/>
      </w:tblGrid>
      <w:tr w:rsidR="00AB3465" w:rsidRPr="00A77248" w14:paraId="03134B3B" w14:textId="77777777" w:rsidTr="001C46F5">
        <w:trPr>
          <w:trHeight w:val="6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3FA4260" w14:textId="77777777" w:rsidR="00AB3465" w:rsidRPr="00A77248" w:rsidRDefault="00AB3465" w:rsidP="001C46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7248">
              <w:rPr>
                <w:rFonts w:ascii="Calibri" w:eastAsia="Times New Roman" w:hAnsi="Calibri" w:cs="Calibri"/>
                <w:b/>
                <w:bCs/>
                <w:color w:val="000000"/>
              </w:rPr>
              <w:t>Goat ID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2D14D31" w14:textId="77777777" w:rsidR="00AB3465" w:rsidRPr="00A77248" w:rsidRDefault="00AB3465" w:rsidP="001C46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7248">
              <w:rPr>
                <w:rFonts w:ascii="Calibri" w:eastAsia="Times New Roman" w:hAnsi="Calibri" w:cs="Calibri"/>
                <w:b/>
                <w:bCs/>
                <w:color w:val="000000"/>
              </w:rPr>
              <w:t>EP D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8B356F" w14:textId="77777777" w:rsidR="00AB3465" w:rsidRPr="00A77248" w:rsidRDefault="00AB3465" w:rsidP="001C46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7248">
              <w:rPr>
                <w:rFonts w:ascii="Calibri" w:eastAsia="Times New Roman" w:hAnsi="Calibri" w:cs="Calibri"/>
                <w:b/>
                <w:bCs/>
                <w:color w:val="000000"/>
              </w:rPr>
              <w:t>MRI date</w:t>
            </w:r>
          </w:p>
        </w:tc>
        <w:tc>
          <w:tcPr>
            <w:tcW w:w="2260" w:type="dxa"/>
            <w:shd w:val="clear" w:color="auto" w:fill="auto"/>
            <w:vAlign w:val="bottom"/>
            <w:hideMark/>
          </w:tcPr>
          <w:p w14:paraId="018D94A2" w14:textId="5B9F308E" w:rsidR="00AB3465" w:rsidRDefault="00AB3465" w:rsidP="001C46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7248">
              <w:rPr>
                <w:rFonts w:ascii="Calibri" w:eastAsia="Times New Roman" w:hAnsi="Calibri" w:cs="Calibri"/>
                <w:b/>
                <w:bCs/>
                <w:color w:val="000000"/>
              </w:rPr>
              <w:t>final S2 interval</w:t>
            </w:r>
          </w:p>
          <w:p w14:paraId="2F8BABE5" w14:textId="77777777" w:rsidR="00AB3465" w:rsidRPr="00A77248" w:rsidRDefault="00AB3465" w:rsidP="001C46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7248">
              <w:rPr>
                <w:rFonts w:ascii="Calibri" w:eastAsia="Times New Roman" w:hAnsi="Calibri" w:cs="Calibri"/>
                <w:b/>
                <w:bCs/>
                <w:color w:val="000000"/>
              </w:rPr>
              <w:t>(ERP in not inducible)</w:t>
            </w:r>
          </w:p>
        </w:tc>
        <w:tc>
          <w:tcPr>
            <w:tcW w:w="3000" w:type="dxa"/>
            <w:shd w:val="clear" w:color="auto" w:fill="auto"/>
            <w:vAlign w:val="bottom"/>
            <w:hideMark/>
          </w:tcPr>
          <w:p w14:paraId="1C4E4E01" w14:textId="41CD1CDA" w:rsidR="00AB3465" w:rsidRPr="00A77248" w:rsidRDefault="001C46F5" w:rsidP="001C46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</w:t>
            </w:r>
            <w:r w:rsidR="00AB3465" w:rsidRPr="00A7724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cation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="00AB3465" w:rsidRPr="00A77248">
              <w:rPr>
                <w:rFonts w:ascii="Calibri" w:eastAsia="Times New Roman" w:hAnsi="Calibri" w:cs="Calibri"/>
                <w:b/>
                <w:bCs/>
                <w:color w:val="000000"/>
              </w:rPr>
              <w:t>acing</w:t>
            </w:r>
          </w:p>
        </w:tc>
      </w:tr>
      <w:tr w:rsidR="00AB3465" w:rsidRPr="00A77248" w14:paraId="240C1FE4" w14:textId="77777777" w:rsidTr="001C46F5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C0357B9" w14:textId="77777777" w:rsidR="001407DE" w:rsidRDefault="001407DE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  <w:p w14:paraId="1639BD83" w14:textId="6E7CFD03" w:rsidR="00AB3465" w:rsidRPr="001407DE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1407DE">
              <w:rPr>
                <w:rFonts w:ascii="Calibri" w:eastAsia="Times New Roman" w:hAnsi="Calibri" w:cs="Calibri"/>
                <w:color w:val="000000" w:themeColor="text1"/>
              </w:rPr>
              <w:t>Inducible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02806B9" w14:textId="77777777" w:rsidR="00AB3465" w:rsidRPr="001407DE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1407DE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96BBEA" w14:textId="77777777" w:rsidR="00AB3465" w:rsidRPr="001407DE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1407DE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3B3D3ED" w14:textId="77777777" w:rsidR="00AB3465" w:rsidRPr="001407DE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1407DE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4D615B9" w14:textId="77777777" w:rsidR="00AB3465" w:rsidRPr="001407DE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1407DE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</w:tr>
      <w:tr w:rsidR="00AB3465" w:rsidRPr="00A77248" w14:paraId="158B5EE1" w14:textId="77777777" w:rsidTr="001C46F5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03044D3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6CD01B5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8/17/2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C7594C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8/18/2016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7B9609F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40m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DBC8D74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RA free wall</w:t>
            </w:r>
          </w:p>
        </w:tc>
      </w:tr>
      <w:tr w:rsidR="00AB3465" w:rsidRPr="00A77248" w14:paraId="0AFAF732" w14:textId="77777777" w:rsidTr="001C46F5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EC39902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0D1AF34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8/19/2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3B30B0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8/20/2016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4C79EC3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30m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9227BFB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RAA</w:t>
            </w:r>
          </w:p>
        </w:tc>
      </w:tr>
      <w:tr w:rsidR="00AB3465" w:rsidRPr="00A77248" w14:paraId="58B37E4B" w14:textId="77777777" w:rsidTr="001C46F5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8E9F6AE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2A94FEC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9/30/2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6BDAFD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0/1/2016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8BCF5F9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30m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4353809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High RA free wall</w:t>
            </w:r>
          </w:p>
        </w:tc>
      </w:tr>
      <w:tr w:rsidR="00AB3465" w:rsidRPr="00A77248" w14:paraId="1BAAA40D" w14:textId="77777777" w:rsidTr="001C46F5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900F8F5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55BB68E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0/12/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7740A0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0/26/201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BF70833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90m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F0270B4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RAA</w:t>
            </w:r>
          </w:p>
        </w:tc>
      </w:tr>
      <w:tr w:rsidR="00AB3465" w:rsidRPr="00A77248" w14:paraId="79A7CF90" w14:textId="77777777" w:rsidTr="001C46F5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C644788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E19312E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/19/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808675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2/28/201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8B2FAB0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20m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5481704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High RA free wall</w:t>
            </w:r>
          </w:p>
        </w:tc>
      </w:tr>
      <w:tr w:rsidR="00AB3465" w:rsidRPr="00A77248" w14:paraId="65588B58" w14:textId="77777777" w:rsidTr="001C46F5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5D2C2B8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184ECF9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2/14/20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840E63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2/20/2019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C289E3E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30m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D4B85CB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RAA</w:t>
            </w:r>
          </w:p>
        </w:tc>
      </w:tr>
      <w:tr w:rsidR="00AB3465" w:rsidRPr="00A77248" w14:paraId="0E25D983" w14:textId="77777777" w:rsidTr="001C46F5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0E69D91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A377B0B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/30/20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85E1E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6/24/202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DBF67F5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90m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30411A6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RA free wall</w:t>
            </w:r>
          </w:p>
        </w:tc>
      </w:tr>
      <w:tr w:rsidR="00AB3465" w:rsidRPr="00A77248" w14:paraId="6ACD0EBF" w14:textId="77777777" w:rsidTr="001C46F5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BCEE72D" w14:textId="77777777" w:rsidR="001407DE" w:rsidRDefault="001407DE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5D161FA6" w14:textId="374922F5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Not Inducible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4C911D3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BDA26C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60CC9C0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3A48D49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B3465" w:rsidRPr="00A77248" w14:paraId="5CF2E272" w14:textId="77777777" w:rsidTr="001C46F5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7BB9E6F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3B9FBA3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8/3/2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F78AF6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0/14/2016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39AC4AD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80m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377FB5C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High RA free wall</w:t>
            </w:r>
          </w:p>
        </w:tc>
      </w:tr>
      <w:tr w:rsidR="00AB3465" w:rsidRPr="00A77248" w14:paraId="53B01C76" w14:textId="77777777" w:rsidTr="001C46F5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CE60A26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02052BC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8/5/2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12C4C0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0/2/2016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212B40C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50m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291EFFA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RAA</w:t>
            </w:r>
          </w:p>
        </w:tc>
      </w:tr>
      <w:tr w:rsidR="00AB3465" w:rsidRPr="00A77248" w14:paraId="5AC04C5E" w14:textId="77777777" w:rsidTr="001C46F5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640BA7A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C3EAB78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9/28/2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44E992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9/29/2016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DC14AC0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40m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B5D70E1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High RA free wall</w:t>
            </w:r>
          </w:p>
        </w:tc>
      </w:tr>
      <w:tr w:rsidR="00AB3465" w:rsidRPr="00A77248" w14:paraId="7B71C5F0" w14:textId="77777777" w:rsidTr="001C46F5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E3E89D1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039DE55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3/16/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1340B1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3/23/201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8A589AA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50m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19EFD8C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High RA free wall</w:t>
            </w:r>
          </w:p>
        </w:tc>
      </w:tr>
      <w:tr w:rsidR="00AB3465" w:rsidRPr="00A77248" w14:paraId="0800A9FF" w14:textId="77777777" w:rsidTr="001C46F5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6C37F8C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5010556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/23/20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36882A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7/11/2019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E127784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20m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57FEF00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RA free wall</w:t>
            </w:r>
          </w:p>
        </w:tc>
      </w:tr>
      <w:tr w:rsidR="00AB3465" w:rsidRPr="00A77248" w14:paraId="5AF1135F" w14:textId="77777777" w:rsidTr="001C46F5">
        <w:trPr>
          <w:trHeight w:val="288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C864AB2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6EC44D6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2/27/20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19AC19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6/5/202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0EBF335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20m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6DDED9B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RAA</w:t>
            </w:r>
          </w:p>
        </w:tc>
      </w:tr>
      <w:tr w:rsidR="00AB3465" w:rsidRPr="00A77248" w14:paraId="5E376C06" w14:textId="77777777" w:rsidTr="001C46F5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D8108F6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A41C353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2/1/20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F07AB" w14:textId="77777777" w:rsidR="00AB3465" w:rsidRPr="00A77248" w:rsidRDefault="00AB3465" w:rsidP="00AB34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7/12/2019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805EDA8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130m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67B2B43" w14:textId="77777777" w:rsidR="00AB3465" w:rsidRPr="00A77248" w:rsidRDefault="00AB3465" w:rsidP="00AB3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7248">
              <w:rPr>
                <w:rFonts w:ascii="Calibri" w:eastAsia="Times New Roman" w:hAnsi="Calibri" w:cs="Calibri"/>
                <w:color w:val="000000"/>
              </w:rPr>
              <w:t>RA free wall</w:t>
            </w:r>
          </w:p>
        </w:tc>
      </w:tr>
    </w:tbl>
    <w:p w14:paraId="0F381559" w14:textId="77777777" w:rsidR="00A77248" w:rsidRDefault="00AB3465">
      <w:r>
        <w:t xml:space="preserve"> </w:t>
      </w:r>
      <w:r w:rsidR="004D7BCB">
        <w:t>Table 1.</w:t>
      </w:r>
      <w:r>
        <w:t xml:space="preserve"> EP study and imaging dates in addition to the location of pacing and final S2 interval (ERP in not inducible animals). </w:t>
      </w:r>
    </w:p>
    <w:sectPr w:rsidR="00A77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248"/>
    <w:rsid w:val="001407DE"/>
    <w:rsid w:val="001C46F5"/>
    <w:rsid w:val="004D7BCB"/>
    <w:rsid w:val="00A77248"/>
    <w:rsid w:val="00AB3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BECD8"/>
  <w15:chartTrackingRefBased/>
  <w15:docId w15:val="{121AE5F6-D358-43CD-893F-0F8906791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0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i, Roya</dc:creator>
  <cp:keywords/>
  <dc:description/>
  <cp:lastModifiedBy>Ravi Ranjan</cp:lastModifiedBy>
  <cp:revision>3</cp:revision>
  <dcterms:created xsi:type="dcterms:W3CDTF">2022-10-03T14:51:00Z</dcterms:created>
  <dcterms:modified xsi:type="dcterms:W3CDTF">2023-01-11T23:02:00Z</dcterms:modified>
</cp:coreProperties>
</file>